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F2909" w14:textId="77777777" w:rsidR="00400FB5" w:rsidRPr="006F7C45" w:rsidRDefault="00400FB5" w:rsidP="00400FB5">
      <w:pPr>
        <w:rPr>
          <w:rFonts w:ascii="Times New Roman" w:eastAsia="宋体" w:hAnsi="Times New Roman" w:cs="Times New Roman"/>
          <w:sz w:val="18"/>
          <w:szCs w:val="18"/>
        </w:rPr>
      </w:pPr>
      <w:r w:rsidRPr="00BC63B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2</w:t>
      </w:r>
      <w:r w:rsidRPr="006F7C45">
        <w:rPr>
          <w:rFonts w:ascii="Times New Roman" w:eastAsia="宋体" w:hAnsi="Times New Roman" w:cs="Times New Roman"/>
          <w:sz w:val="20"/>
          <w:szCs w:val="20"/>
        </w:rPr>
        <w:t xml:space="preserve"> Impact of AI-Assisted Image Interpretation on Pulmonary Nodule Detection Rates </w:t>
      </w:r>
      <w:r w:rsidRPr="006F7C45">
        <w:rPr>
          <w:rFonts w:ascii="Times New Roman" w:eastAsia="宋体" w:hAnsi="Times New Roman" w:cs="Times New Roman" w:hint="eastAsia"/>
          <w:sz w:val="20"/>
          <w:szCs w:val="20"/>
        </w:rPr>
        <w:t xml:space="preserve">(%) </w:t>
      </w:r>
      <w:r w:rsidRPr="006F7C45">
        <w:rPr>
          <w:rFonts w:ascii="Times New Roman" w:eastAsia="宋体" w:hAnsi="Times New Roman" w:cs="Times New Roman"/>
          <w:sz w:val="20"/>
          <w:szCs w:val="20"/>
        </w:rPr>
        <w:t xml:space="preserve">in </w:t>
      </w:r>
      <w:r w:rsidRPr="006F7C45">
        <w:rPr>
          <w:rFonts w:ascii="Times New Roman" w:eastAsia="宋体" w:hAnsi="Times New Roman" w:cs="Times New Roman" w:hint="eastAsia"/>
          <w:sz w:val="20"/>
          <w:szCs w:val="20"/>
        </w:rPr>
        <w:t>Health Examination</w:t>
      </w:r>
      <w:r w:rsidRPr="006F7C45">
        <w:rPr>
          <w:rFonts w:ascii="Times New Roman" w:eastAsia="宋体" w:hAnsi="Times New Roman" w:cs="Times New Roman"/>
          <w:sz w:val="20"/>
          <w:szCs w:val="20"/>
        </w:rPr>
        <w:t xml:space="preserve"> Populations</w:t>
      </w:r>
    </w:p>
    <w:tbl>
      <w:tblPr>
        <w:tblStyle w:val="af2"/>
        <w:tblW w:w="10065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134"/>
        <w:gridCol w:w="850"/>
        <w:gridCol w:w="851"/>
        <w:gridCol w:w="1134"/>
        <w:gridCol w:w="992"/>
        <w:gridCol w:w="851"/>
        <w:gridCol w:w="850"/>
      </w:tblGrid>
      <w:tr w:rsidR="00B7769A" w:rsidRPr="00BC63B7" w14:paraId="2D22C10B" w14:textId="77777777" w:rsidTr="000C4248"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3B2C938" w14:textId="77777777" w:rsidR="00B7769A" w:rsidRPr="00400FB5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7CDE2429" w14:textId="77777777" w:rsidR="00B7769A" w:rsidRPr="007F31E5" w:rsidRDefault="00B7769A" w:rsidP="0074470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F31E5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7F31E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alth</w:t>
            </w:r>
            <w:r w:rsidRPr="007F31E5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Examination </w:t>
            </w:r>
            <w:r w:rsidRPr="007F31E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</w:t>
            </w:r>
            <w:r w:rsidRPr="007F31E5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les</w:t>
            </w:r>
          </w:p>
        </w:tc>
        <w:tc>
          <w:tcPr>
            <w:tcW w:w="3827" w:type="dxa"/>
            <w:gridSpan w:val="4"/>
            <w:tcBorders>
              <w:bottom w:val="single" w:sz="4" w:space="0" w:color="auto"/>
            </w:tcBorders>
            <w:vAlign w:val="center"/>
          </w:tcPr>
          <w:p w14:paraId="711E2949" w14:textId="77777777" w:rsidR="00B7769A" w:rsidRPr="007F31E5" w:rsidRDefault="00B7769A" w:rsidP="0074470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F31E5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7F31E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alth</w:t>
            </w:r>
            <w:r w:rsidRPr="007F31E5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Examination </w:t>
            </w:r>
            <w:r w:rsidRPr="007F31E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</w:t>
            </w:r>
            <w:r w:rsidRPr="007F31E5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emales</w:t>
            </w:r>
          </w:p>
        </w:tc>
      </w:tr>
      <w:tr w:rsidR="00B7769A" w:rsidRPr="00BC63B7" w14:paraId="6B026FF1" w14:textId="77777777" w:rsidTr="000C4248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48FA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7A62D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e-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EE225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st-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65818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χ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E6276" w14:textId="77777777" w:rsidR="00B7769A" w:rsidRPr="00CB3CE8" w:rsidRDefault="00B7769A" w:rsidP="0074470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CB3CE8">
              <w:rPr>
                <w:rFonts w:ascii="Times New Roman" w:eastAsia="宋体" w:hAnsi="Times New Roman" w:cs="Times New Roman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44F9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e-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1E1C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st-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5F24F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χ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DAE3E" w14:textId="77777777" w:rsidR="00B7769A" w:rsidRPr="00CB3CE8" w:rsidRDefault="00B7769A" w:rsidP="0074470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CB3CE8">
              <w:rPr>
                <w:rFonts w:ascii="Times New Roman" w:eastAsia="宋体" w:hAnsi="Times New Roman" w:cs="Times New Roman" w:hint="eastAsia"/>
                <w:i/>
                <w:iCs/>
                <w:sz w:val="16"/>
                <w:szCs w:val="16"/>
              </w:rPr>
              <w:t>P</w:t>
            </w:r>
          </w:p>
        </w:tc>
      </w:tr>
      <w:tr w:rsidR="00B7769A" w:rsidRPr="00BC63B7" w14:paraId="62FE498D" w14:textId="77777777" w:rsidTr="000C4248">
        <w:tc>
          <w:tcPr>
            <w:tcW w:w="10065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D4E36" w14:textId="77777777" w:rsidR="00B7769A" w:rsidRPr="00BC63B7" w:rsidRDefault="00B7769A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I-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ssisted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ag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nterpre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plemen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ior to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t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e initial emergence of COVID-19</w:t>
            </w:r>
            <w:r w:rsidRPr="0076593B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(pre-2019)</w:t>
            </w:r>
          </w:p>
        </w:tc>
      </w:tr>
      <w:tr w:rsidR="00B7769A" w:rsidRPr="00BC63B7" w14:paraId="4F1710F4" w14:textId="77777777" w:rsidTr="000C4248"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5058A18E" w14:textId="35D2AD32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="00B7769A" w:rsidRPr="00A479B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3A9DAC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</w:t>
            </w:r>
          </w:p>
          <w:p w14:paraId="2ABFCE90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9/296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64468D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</w:t>
            </w:r>
          </w:p>
          <w:p w14:paraId="70F359B3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53/666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2C516FF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100EED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196F37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9</w:t>
            </w:r>
          </w:p>
          <w:p w14:paraId="0FCC7803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5/148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24B533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1</w:t>
            </w:r>
          </w:p>
          <w:p w14:paraId="45484283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68/375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2C8565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706131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B7769A" w:rsidRPr="00BC63B7" w14:paraId="04B0A33F" w14:textId="77777777" w:rsidTr="000C4248">
        <w:tc>
          <w:tcPr>
            <w:tcW w:w="2269" w:type="dxa"/>
            <w:vAlign w:val="center"/>
          </w:tcPr>
          <w:p w14:paraId="42F24053" w14:textId="52F2BDE0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629A8844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</w:t>
            </w:r>
          </w:p>
          <w:p w14:paraId="5D6A89EB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39/473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B39E7D1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</w:p>
          <w:p w14:paraId="577F28E5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16/443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4450CF94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79</w:t>
            </w:r>
          </w:p>
        </w:tc>
        <w:tc>
          <w:tcPr>
            <w:tcW w:w="851" w:type="dxa"/>
            <w:vAlign w:val="center"/>
          </w:tcPr>
          <w:p w14:paraId="6B383A4D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134" w:type="dxa"/>
            <w:vAlign w:val="center"/>
          </w:tcPr>
          <w:p w14:paraId="67219E7F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</w:p>
          <w:p w14:paraId="0FCA582A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1/170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0A4F78E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</w:t>
            </w:r>
          </w:p>
          <w:p w14:paraId="33B9FA8C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0/183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00CD9F49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48</w:t>
            </w:r>
          </w:p>
        </w:tc>
        <w:tc>
          <w:tcPr>
            <w:tcW w:w="850" w:type="dxa"/>
            <w:vAlign w:val="center"/>
          </w:tcPr>
          <w:p w14:paraId="6B645F80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B7769A" w:rsidRPr="00BC63B7" w14:paraId="681919AA" w14:textId="77777777" w:rsidTr="000C4248"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7735C91" w14:textId="24EA7E46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B2CE63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9A1093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A49025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.37</w:t>
            </w:r>
          </w:p>
          <w:p w14:paraId="793AAFBC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3/32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B74A66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5206E7F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3BD700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9A1093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B4052C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.51</w:t>
            </w:r>
          </w:p>
          <w:p w14:paraId="4737519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8/21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041B0D9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2A4800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B7769A" w:rsidRPr="00BC63B7" w14:paraId="15B342EB" w14:textId="77777777" w:rsidTr="000C4248">
        <w:tc>
          <w:tcPr>
            <w:tcW w:w="10065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A7DA7" w14:textId="77777777" w:rsidR="00B7769A" w:rsidRPr="00BC63B7" w:rsidRDefault="00B7769A" w:rsidP="0074470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I-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ssisted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ag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nterpre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plemen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ost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to t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h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cessation of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COVID-19</w:t>
            </w:r>
            <w:r w:rsidRPr="0076593B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mergenc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(post-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cember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2023)</w:t>
            </w:r>
          </w:p>
        </w:tc>
      </w:tr>
      <w:tr w:rsidR="00B7769A" w:rsidRPr="00BC63B7" w14:paraId="62841CAB" w14:textId="77777777" w:rsidTr="000C4248"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191ADD48" w14:textId="2A347C49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A7D791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.16</w:t>
            </w:r>
          </w:p>
          <w:p w14:paraId="6005A94B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3/54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3C975C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FC6FD8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877A97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76C859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F0E1D6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.77</w:t>
            </w:r>
          </w:p>
          <w:p w14:paraId="4614B0F9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/33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D61F51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FC6FD8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7C3E9F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7B0539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B7769A" w:rsidRPr="00BC63B7" w14:paraId="11E43136" w14:textId="77777777" w:rsidTr="000C4248"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14CB879" w14:textId="2DD002CC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4DA018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3.08</w:t>
            </w:r>
          </w:p>
          <w:p w14:paraId="7803A404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25/263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B81707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FC6FD8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583ED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F6F62AB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292C88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7.07</w:t>
            </w:r>
          </w:p>
          <w:p w14:paraId="699E6B9E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22/275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93834E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FC6FD8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F2151A8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C46597E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B7769A" w:rsidRPr="00BC63B7" w14:paraId="19F26F96" w14:textId="77777777" w:rsidTr="000C4248">
        <w:tc>
          <w:tcPr>
            <w:tcW w:w="10065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09072" w14:textId="77777777" w:rsidR="00B7769A" w:rsidRPr="00BC63B7" w:rsidRDefault="00B7769A" w:rsidP="0074470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I-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ssisted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ag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nterpre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plemen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rior to 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the initiation of COVID-19 vaccin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(pre-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cember 2020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)</w:t>
            </w:r>
          </w:p>
        </w:tc>
      </w:tr>
      <w:tr w:rsidR="00B7769A" w:rsidRPr="00BC63B7" w14:paraId="4B5C127D" w14:textId="77777777" w:rsidTr="000C4248"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04AF7EE0" w14:textId="2993FEC9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A2FF63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</w:t>
            </w:r>
          </w:p>
          <w:p w14:paraId="172C52A8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9/296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6BBAC5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</w:t>
            </w:r>
          </w:p>
          <w:p w14:paraId="31E8D2D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53/666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BED2938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4531C23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6B5FE7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9</w:t>
            </w:r>
          </w:p>
          <w:p w14:paraId="294AFE0E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5/148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013075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1</w:t>
            </w:r>
          </w:p>
          <w:p w14:paraId="71ACDC61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68/375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F8F7A50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E541952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B7769A" w:rsidRPr="00BC63B7" w14:paraId="16AF6366" w14:textId="77777777" w:rsidTr="000C4248">
        <w:tc>
          <w:tcPr>
            <w:tcW w:w="2269" w:type="dxa"/>
            <w:vAlign w:val="center"/>
          </w:tcPr>
          <w:p w14:paraId="263E2BFD" w14:textId="0DFFA660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3A2A55F0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8</w:t>
            </w:r>
          </w:p>
          <w:p w14:paraId="052FA78A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/141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03B1A53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9</w:t>
            </w:r>
          </w:p>
          <w:p w14:paraId="466D96AD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0/253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753A5159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0</w:t>
            </w:r>
          </w:p>
        </w:tc>
        <w:tc>
          <w:tcPr>
            <w:tcW w:w="851" w:type="dxa"/>
            <w:vAlign w:val="center"/>
          </w:tcPr>
          <w:p w14:paraId="594FAFC1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134" w:type="dxa"/>
            <w:vAlign w:val="center"/>
          </w:tcPr>
          <w:p w14:paraId="611652A8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8</w:t>
            </w:r>
          </w:p>
          <w:p w14:paraId="306DE52D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/56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2FDC9A4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0</w:t>
            </w:r>
          </w:p>
          <w:p w14:paraId="5D2D4755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6/74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2D166EE9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9</w:t>
            </w:r>
          </w:p>
        </w:tc>
        <w:tc>
          <w:tcPr>
            <w:tcW w:w="850" w:type="dxa"/>
            <w:vAlign w:val="center"/>
          </w:tcPr>
          <w:p w14:paraId="50A9A1C2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B7769A" w:rsidRPr="00BC63B7" w14:paraId="48BD6DA6" w14:textId="77777777" w:rsidTr="000C4248">
        <w:tc>
          <w:tcPr>
            <w:tcW w:w="2269" w:type="dxa"/>
            <w:vAlign w:val="center"/>
          </w:tcPr>
          <w:p w14:paraId="61850450" w14:textId="2A4B7D4F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1134" w:type="dxa"/>
            <w:vAlign w:val="center"/>
          </w:tcPr>
          <w:p w14:paraId="47035D1C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4</w:t>
            </w:r>
          </w:p>
          <w:p w14:paraId="6717D229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6/95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7E66AAE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5</w:t>
            </w:r>
          </w:p>
          <w:p w14:paraId="7D974B61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2/75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3033D4F4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8</w:t>
            </w:r>
          </w:p>
        </w:tc>
        <w:tc>
          <w:tcPr>
            <w:tcW w:w="851" w:type="dxa"/>
            <w:vAlign w:val="center"/>
          </w:tcPr>
          <w:p w14:paraId="4F7D734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134" w:type="dxa"/>
            <w:vAlign w:val="center"/>
          </w:tcPr>
          <w:p w14:paraId="1ABC2E15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9</w:t>
            </w:r>
          </w:p>
          <w:p w14:paraId="40409373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1/32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86588FC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</w:t>
            </w:r>
          </w:p>
          <w:p w14:paraId="3A44D5BB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5/78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7DC84AE2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83</w:t>
            </w:r>
          </w:p>
        </w:tc>
        <w:tc>
          <w:tcPr>
            <w:tcW w:w="850" w:type="dxa"/>
            <w:vAlign w:val="center"/>
          </w:tcPr>
          <w:p w14:paraId="07EDCC25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B7769A" w:rsidRPr="00BC63B7" w14:paraId="404BF59D" w14:textId="77777777" w:rsidTr="000C4248">
        <w:tc>
          <w:tcPr>
            <w:tcW w:w="2269" w:type="dxa"/>
            <w:vAlign w:val="center"/>
          </w:tcPr>
          <w:p w14:paraId="26245AB7" w14:textId="452D0C87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</w:p>
        </w:tc>
        <w:tc>
          <w:tcPr>
            <w:tcW w:w="1134" w:type="dxa"/>
            <w:vAlign w:val="center"/>
          </w:tcPr>
          <w:p w14:paraId="5BB8D70D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</w:p>
          <w:p w14:paraId="5D1EECE1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1/124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67267CE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5</w:t>
            </w:r>
          </w:p>
          <w:p w14:paraId="6E050B2C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27/189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528A7FCF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7</w:t>
            </w:r>
          </w:p>
        </w:tc>
        <w:tc>
          <w:tcPr>
            <w:tcW w:w="851" w:type="dxa"/>
            <w:vAlign w:val="center"/>
          </w:tcPr>
          <w:p w14:paraId="26560689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134" w:type="dxa"/>
            <w:vAlign w:val="center"/>
          </w:tcPr>
          <w:p w14:paraId="4D45838B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</w:t>
            </w:r>
          </w:p>
          <w:p w14:paraId="7ED45A29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2/32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3393E1F6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9</w:t>
            </w:r>
          </w:p>
          <w:p w14:paraId="4B507900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0/56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693EDEA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1</w:t>
            </w:r>
          </w:p>
        </w:tc>
        <w:tc>
          <w:tcPr>
            <w:tcW w:w="850" w:type="dxa"/>
            <w:vAlign w:val="center"/>
          </w:tcPr>
          <w:p w14:paraId="2BF0647E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B7769A" w:rsidRPr="00BC63B7" w14:paraId="3A502F65" w14:textId="77777777" w:rsidTr="000C4248">
        <w:tc>
          <w:tcPr>
            <w:tcW w:w="2269" w:type="dxa"/>
            <w:vAlign w:val="center"/>
          </w:tcPr>
          <w:p w14:paraId="3D1A5895" w14:textId="53B81B2D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</w:p>
        </w:tc>
        <w:tc>
          <w:tcPr>
            <w:tcW w:w="1134" w:type="dxa"/>
            <w:vAlign w:val="center"/>
          </w:tcPr>
          <w:p w14:paraId="36C53016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5</w:t>
            </w:r>
          </w:p>
          <w:p w14:paraId="45D27B4E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9/76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6D14BD5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</w:t>
            </w:r>
          </w:p>
          <w:p w14:paraId="165704D2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/174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2360A8FC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2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13</w:t>
            </w:r>
          </w:p>
        </w:tc>
        <w:tc>
          <w:tcPr>
            <w:tcW w:w="851" w:type="dxa"/>
            <w:vAlign w:val="center"/>
          </w:tcPr>
          <w:p w14:paraId="4E3F83F8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134" w:type="dxa"/>
            <w:vAlign w:val="center"/>
          </w:tcPr>
          <w:p w14:paraId="75B69250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3</w:t>
            </w:r>
          </w:p>
          <w:p w14:paraId="7818035E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8/52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C46142D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</w:p>
          <w:p w14:paraId="3780D2E5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/180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64277F25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5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46</w:t>
            </w:r>
          </w:p>
        </w:tc>
        <w:tc>
          <w:tcPr>
            <w:tcW w:w="850" w:type="dxa"/>
            <w:vAlign w:val="center"/>
          </w:tcPr>
          <w:p w14:paraId="5A45941E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B7769A" w:rsidRPr="00BC63B7" w14:paraId="7675E29E" w14:textId="77777777" w:rsidTr="000C4248">
        <w:tc>
          <w:tcPr>
            <w:tcW w:w="2269" w:type="dxa"/>
            <w:vAlign w:val="center"/>
          </w:tcPr>
          <w:p w14:paraId="31371022" w14:textId="58B08ECF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2872A50C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</w:t>
            </w:r>
          </w:p>
          <w:p w14:paraId="513275C8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39/473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7DD4AE2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</w:p>
          <w:p w14:paraId="1F8E6FAF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16/443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365F4D2A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79</w:t>
            </w:r>
          </w:p>
        </w:tc>
        <w:tc>
          <w:tcPr>
            <w:tcW w:w="851" w:type="dxa"/>
            <w:vAlign w:val="center"/>
          </w:tcPr>
          <w:p w14:paraId="01200DC4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134" w:type="dxa"/>
            <w:vAlign w:val="center"/>
          </w:tcPr>
          <w:p w14:paraId="45BCD2F2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</w:p>
          <w:p w14:paraId="77F5775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1/170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EF0195A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</w:t>
            </w:r>
          </w:p>
          <w:p w14:paraId="7C0955F4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0/183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0D335DB1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48</w:t>
            </w:r>
          </w:p>
        </w:tc>
        <w:tc>
          <w:tcPr>
            <w:tcW w:w="850" w:type="dxa"/>
            <w:vAlign w:val="center"/>
          </w:tcPr>
          <w:p w14:paraId="069E0015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C63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B7769A" w:rsidRPr="00BC63B7" w14:paraId="68EF7F46" w14:textId="77777777" w:rsidTr="000C4248">
        <w:tc>
          <w:tcPr>
            <w:tcW w:w="2269" w:type="dxa"/>
            <w:vAlign w:val="center"/>
          </w:tcPr>
          <w:p w14:paraId="2383C20F" w14:textId="22953716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J</w:t>
            </w:r>
          </w:p>
        </w:tc>
        <w:tc>
          <w:tcPr>
            <w:tcW w:w="1134" w:type="dxa"/>
            <w:vAlign w:val="center"/>
          </w:tcPr>
          <w:p w14:paraId="10B87A44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  <w:p w14:paraId="10373AC1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/1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1D5AC7F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6.36</w:t>
            </w:r>
          </w:p>
          <w:p w14:paraId="6D474852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/2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62AE56DE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55475DD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vAlign w:val="center"/>
          </w:tcPr>
          <w:p w14:paraId="2DE7B6C1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0.00</w:t>
            </w:r>
          </w:p>
          <w:p w14:paraId="2D5AE60D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/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33855B2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  <w:p w14:paraId="733C4063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8B75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/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697F150B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0" w:type="dxa"/>
            <w:vAlign w:val="center"/>
          </w:tcPr>
          <w:p w14:paraId="4B57233C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B7769A" w:rsidRPr="00BC63B7" w14:paraId="6CA23929" w14:textId="77777777" w:rsidTr="000C4248">
        <w:tc>
          <w:tcPr>
            <w:tcW w:w="2269" w:type="dxa"/>
            <w:vAlign w:val="center"/>
          </w:tcPr>
          <w:p w14:paraId="46F28F66" w14:textId="144E0BCF" w:rsidR="00B7769A" w:rsidRPr="00A479BC" w:rsidRDefault="00D36A9C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0" w:name="_Hlk219402621"/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C</w:t>
            </w:r>
            <w:bookmarkEnd w:id="0"/>
          </w:p>
        </w:tc>
        <w:tc>
          <w:tcPr>
            <w:tcW w:w="1134" w:type="dxa"/>
            <w:vAlign w:val="center"/>
          </w:tcPr>
          <w:p w14:paraId="62741644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FC6FD8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14:paraId="1A872338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.37</w:t>
            </w:r>
          </w:p>
          <w:p w14:paraId="4D5EE021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3/32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4BC92216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7E2D867F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vAlign w:val="center"/>
          </w:tcPr>
          <w:p w14:paraId="338DB48B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FC6FD8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Align w:val="center"/>
          </w:tcPr>
          <w:p w14:paraId="5E53FC74" w14:textId="77777777" w:rsidR="00B7769A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.51</w:t>
            </w:r>
          </w:p>
          <w:p w14:paraId="5708E4AD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B013C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8/21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0B39A854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850" w:type="dxa"/>
            <w:vAlign w:val="center"/>
          </w:tcPr>
          <w:p w14:paraId="3DFB4C13" w14:textId="77777777" w:rsidR="00B7769A" w:rsidRPr="00BC63B7" w:rsidRDefault="00B7769A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</w:tbl>
    <w:p w14:paraId="2B5D0683" w14:textId="1A903303" w:rsidR="005053E7" w:rsidRPr="00E06F0A" w:rsidRDefault="001005DC" w:rsidP="005053E7">
      <w:pPr>
        <w:rPr>
          <w:rFonts w:ascii="Times New Roman" w:eastAsia="宋体" w:hAnsi="Times New Roman" w:cs="Times New Roman"/>
          <w:sz w:val="18"/>
          <w:szCs w:val="18"/>
        </w:rPr>
      </w:pPr>
      <w:bookmarkStart w:id="1" w:name="_Hlk219403652"/>
      <w:r w:rsidRPr="00E06F0A">
        <w:rPr>
          <w:rFonts w:ascii="Times New Roman" w:eastAsia="宋体" w:hAnsi="Times New Roman" w:cs="Times New Roman"/>
          <w:sz w:val="18"/>
          <w:szCs w:val="18"/>
        </w:rPr>
        <w:t xml:space="preserve">All hospital names in the table have been anonymized to </w:t>
      </w:r>
      <w:r w:rsidRPr="00F67400">
        <w:rPr>
          <w:rFonts w:ascii="Times New Roman" w:eastAsia="宋体" w:hAnsi="Times New Roman" w:cs="Times New Roman"/>
          <w:sz w:val="18"/>
          <w:szCs w:val="18"/>
        </w:rPr>
        <w:t>comply with ethical requirements</w:t>
      </w:r>
      <w:bookmarkEnd w:id="1"/>
      <w:r w:rsidR="005053E7" w:rsidRPr="00E06F0A">
        <w:rPr>
          <w:rFonts w:ascii="Times New Roman" w:eastAsia="宋体" w:hAnsi="Times New Roman" w:cs="Times New Roman"/>
          <w:sz w:val="18"/>
          <w:szCs w:val="18"/>
        </w:rPr>
        <w:t>.</w:t>
      </w:r>
    </w:p>
    <w:p w14:paraId="78B8BC37" w14:textId="77777777" w:rsidR="0045333A" w:rsidRPr="00BC7459" w:rsidRDefault="0045333A" w:rsidP="0045333A">
      <w:pPr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9A1093">
        <w:rPr>
          <w:rFonts w:ascii="Times New Roman" w:eastAsia="宋体" w:hAnsi="Times New Roman" w:cs="Times New Roman" w:hint="eastAsia"/>
          <w:sz w:val="16"/>
          <w:szCs w:val="16"/>
          <w:vertAlign w:val="superscript"/>
        </w:rPr>
        <w:t>a</w:t>
      </w:r>
      <w:r w:rsidRPr="00BC7459">
        <w:rPr>
          <w:rFonts w:ascii="Times New Roman" w:eastAsia="宋体" w:hAnsi="Times New Roman" w:cs="Times New Roman"/>
          <w:sz w:val="18"/>
          <w:szCs w:val="18"/>
        </w:rPr>
        <w:t>Hospital</w:t>
      </w:r>
      <w:proofErr w:type="spellEnd"/>
      <w:r w:rsidRPr="00BC7459">
        <w:rPr>
          <w:rFonts w:ascii="Times New Roman" w:eastAsia="宋体" w:hAnsi="Times New Roman" w:cs="Times New Roman"/>
          <w:sz w:val="18"/>
          <w:szCs w:val="18"/>
        </w:rPr>
        <w:t xml:space="preserve"> C’s AI system was </w:t>
      </w:r>
      <w:r w:rsidRPr="00D6403A">
        <w:rPr>
          <w:rFonts w:ascii="Times New Roman" w:eastAsia="宋体" w:hAnsi="Times New Roman" w:cs="Times New Roman"/>
          <w:sz w:val="18"/>
          <w:szCs w:val="18"/>
        </w:rPr>
        <w:t>implemented</w:t>
      </w:r>
      <w:r w:rsidRPr="00BC7459">
        <w:rPr>
          <w:rFonts w:ascii="Times New Roman" w:eastAsia="宋体" w:hAnsi="Times New Roman" w:cs="Times New Roman"/>
          <w:sz w:val="18"/>
          <w:szCs w:val="18"/>
        </w:rPr>
        <w:t xml:space="preserve"> earlier than the research data inclusion period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, with </w:t>
      </w:r>
      <w:r w:rsidRPr="00BC7459">
        <w:rPr>
          <w:rFonts w:ascii="Times New Roman" w:eastAsia="宋体" w:hAnsi="Times New Roman" w:cs="Times New Roman"/>
          <w:sz w:val="18"/>
          <w:szCs w:val="18"/>
        </w:rPr>
        <w:t>its pre-AI data excluded from t</w:t>
      </w:r>
      <w:r>
        <w:rPr>
          <w:rFonts w:ascii="Times New Roman" w:eastAsia="宋体" w:hAnsi="Times New Roman" w:cs="Times New Roman" w:hint="eastAsia"/>
          <w:sz w:val="18"/>
          <w:szCs w:val="18"/>
        </w:rPr>
        <w:t>he</w:t>
      </w:r>
      <w:r w:rsidRPr="00BC7459">
        <w:rPr>
          <w:rFonts w:ascii="Times New Roman" w:eastAsia="宋体" w:hAnsi="Times New Roman" w:cs="Times New Roman"/>
          <w:sz w:val="18"/>
          <w:szCs w:val="18"/>
        </w:rPr>
        <w:t xml:space="preserve"> study’s analytical framework.</w:t>
      </w:r>
    </w:p>
    <w:p w14:paraId="62197F9E" w14:textId="77777777" w:rsidR="0045333A" w:rsidRPr="00773594" w:rsidRDefault="0045333A" w:rsidP="0045333A">
      <w:pPr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9A1093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b</w:t>
      </w:r>
      <w:r w:rsidRPr="00BC7459">
        <w:rPr>
          <w:rFonts w:ascii="Times New Roman" w:eastAsia="宋体" w:hAnsi="Times New Roman" w:cs="Times New Roman"/>
          <w:sz w:val="18"/>
          <w:szCs w:val="18"/>
        </w:rPr>
        <w:t>Hospital</w:t>
      </w:r>
      <w:proofErr w:type="spellEnd"/>
      <w:r w:rsidRPr="00BC7459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D and E</w:t>
      </w:r>
      <w:r w:rsidRPr="00BC7459">
        <w:rPr>
          <w:rFonts w:ascii="Times New Roman" w:eastAsia="宋体" w:hAnsi="Times New Roman" w:cs="Times New Roman"/>
          <w:sz w:val="18"/>
          <w:szCs w:val="18"/>
        </w:rPr>
        <w:t>’s AI system w</w:t>
      </w:r>
      <w:r>
        <w:rPr>
          <w:rFonts w:ascii="Times New Roman" w:eastAsia="宋体" w:hAnsi="Times New Roman" w:cs="Times New Roman" w:hint="eastAsia"/>
          <w:sz w:val="18"/>
          <w:szCs w:val="18"/>
        </w:rPr>
        <w:t>ere</w:t>
      </w:r>
      <w:r w:rsidRPr="00BC745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D6403A">
        <w:rPr>
          <w:rFonts w:ascii="Times New Roman" w:eastAsia="宋体" w:hAnsi="Times New Roman" w:cs="Times New Roman"/>
          <w:sz w:val="18"/>
          <w:szCs w:val="18"/>
        </w:rPr>
        <w:t>implemented</w:t>
      </w:r>
      <w:r w:rsidRPr="00BC7459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later</w:t>
      </w:r>
      <w:r w:rsidRPr="00BC7459">
        <w:rPr>
          <w:rFonts w:ascii="Times New Roman" w:eastAsia="宋体" w:hAnsi="Times New Roman" w:cs="Times New Roman"/>
          <w:sz w:val="18"/>
          <w:szCs w:val="18"/>
        </w:rPr>
        <w:t xml:space="preserve"> than the research data inclusion period</w:t>
      </w:r>
      <w:r>
        <w:rPr>
          <w:rFonts w:ascii="Times New Roman" w:eastAsia="宋体" w:hAnsi="Times New Roman" w:cs="Times New Roman" w:hint="eastAsia"/>
          <w:sz w:val="18"/>
          <w:szCs w:val="18"/>
        </w:rPr>
        <w:t>, with their</w:t>
      </w:r>
      <w:r w:rsidRPr="00BC7459">
        <w:rPr>
          <w:rFonts w:ascii="Times New Roman" w:eastAsia="宋体" w:hAnsi="Times New Roman" w:cs="Times New Roman"/>
          <w:sz w:val="18"/>
          <w:szCs w:val="18"/>
        </w:rPr>
        <w:t xml:space="preserve"> p</w:t>
      </w:r>
      <w:r>
        <w:rPr>
          <w:rFonts w:ascii="Times New Roman" w:eastAsia="宋体" w:hAnsi="Times New Roman" w:cs="Times New Roman" w:hint="eastAsia"/>
          <w:sz w:val="18"/>
          <w:szCs w:val="18"/>
        </w:rPr>
        <w:t>ost</w:t>
      </w:r>
      <w:r w:rsidRPr="00BC7459">
        <w:rPr>
          <w:rFonts w:ascii="Times New Roman" w:eastAsia="宋体" w:hAnsi="Times New Roman" w:cs="Times New Roman"/>
          <w:sz w:val="18"/>
          <w:szCs w:val="18"/>
        </w:rPr>
        <w:t>-AI data excluded from t</w:t>
      </w:r>
      <w:r>
        <w:rPr>
          <w:rFonts w:ascii="Times New Roman" w:eastAsia="宋体" w:hAnsi="Times New Roman" w:cs="Times New Roman" w:hint="eastAsia"/>
          <w:sz w:val="18"/>
          <w:szCs w:val="18"/>
        </w:rPr>
        <w:t>he</w:t>
      </w:r>
      <w:r w:rsidRPr="00BC7459">
        <w:rPr>
          <w:rFonts w:ascii="Times New Roman" w:eastAsia="宋体" w:hAnsi="Times New Roman" w:cs="Times New Roman"/>
          <w:sz w:val="18"/>
          <w:szCs w:val="18"/>
        </w:rPr>
        <w:t xml:space="preserve"> study’s analytical framework</w:t>
      </w:r>
      <w:r w:rsidRPr="00773594">
        <w:rPr>
          <w:rFonts w:ascii="Times New Roman" w:eastAsia="宋体" w:hAnsi="Times New Roman" w:cs="Times New Roman"/>
          <w:sz w:val="18"/>
          <w:szCs w:val="18"/>
        </w:rPr>
        <w:t>.</w:t>
      </w:r>
    </w:p>
    <w:p w14:paraId="115E2F7E" w14:textId="77777777" w:rsidR="006D7C0F" w:rsidRPr="0045333A" w:rsidRDefault="006D7C0F" w:rsidP="00B7769A">
      <w:pPr>
        <w:rPr>
          <w:rFonts w:hint="eastAsia"/>
        </w:rPr>
      </w:pPr>
    </w:p>
    <w:sectPr w:rsidR="006D7C0F" w:rsidRPr="00453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54C25" w14:textId="77777777" w:rsidR="00972BFA" w:rsidRDefault="00972BFA" w:rsidP="00BC63B7">
      <w:pPr>
        <w:rPr>
          <w:rFonts w:hint="eastAsia"/>
        </w:rPr>
      </w:pPr>
      <w:r>
        <w:separator/>
      </w:r>
    </w:p>
  </w:endnote>
  <w:endnote w:type="continuationSeparator" w:id="0">
    <w:p w14:paraId="18356085" w14:textId="77777777" w:rsidR="00972BFA" w:rsidRDefault="00972BFA" w:rsidP="00BC63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47F78" w14:textId="77777777" w:rsidR="00972BFA" w:rsidRDefault="00972BFA" w:rsidP="00BC63B7">
      <w:pPr>
        <w:rPr>
          <w:rFonts w:hint="eastAsia"/>
        </w:rPr>
      </w:pPr>
      <w:r>
        <w:separator/>
      </w:r>
    </w:p>
  </w:footnote>
  <w:footnote w:type="continuationSeparator" w:id="0">
    <w:p w14:paraId="2AD28D08" w14:textId="77777777" w:rsidR="00972BFA" w:rsidRDefault="00972BFA" w:rsidP="00BC63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D6"/>
    <w:rsid w:val="000000B8"/>
    <w:rsid w:val="000406BF"/>
    <w:rsid w:val="000C4248"/>
    <w:rsid w:val="000E7BBA"/>
    <w:rsid w:val="001005DC"/>
    <w:rsid w:val="001706B1"/>
    <w:rsid w:val="003010E4"/>
    <w:rsid w:val="00400FB5"/>
    <w:rsid w:val="00447523"/>
    <w:rsid w:val="0045333A"/>
    <w:rsid w:val="0045402B"/>
    <w:rsid w:val="00464DB3"/>
    <w:rsid w:val="004C34FE"/>
    <w:rsid w:val="004F64D6"/>
    <w:rsid w:val="005053E7"/>
    <w:rsid w:val="00582F86"/>
    <w:rsid w:val="005C3CF1"/>
    <w:rsid w:val="005D42C8"/>
    <w:rsid w:val="005E22D1"/>
    <w:rsid w:val="006D7C0F"/>
    <w:rsid w:val="0073663C"/>
    <w:rsid w:val="007A6004"/>
    <w:rsid w:val="007B1A61"/>
    <w:rsid w:val="007D795A"/>
    <w:rsid w:val="007E0CFD"/>
    <w:rsid w:val="007F31E5"/>
    <w:rsid w:val="00843629"/>
    <w:rsid w:val="0088114D"/>
    <w:rsid w:val="008974AA"/>
    <w:rsid w:val="008B458E"/>
    <w:rsid w:val="008B750A"/>
    <w:rsid w:val="008E48E9"/>
    <w:rsid w:val="00911E32"/>
    <w:rsid w:val="00937123"/>
    <w:rsid w:val="00943485"/>
    <w:rsid w:val="0095307D"/>
    <w:rsid w:val="00972BFA"/>
    <w:rsid w:val="009738BD"/>
    <w:rsid w:val="009A4177"/>
    <w:rsid w:val="00A132B9"/>
    <w:rsid w:val="00A479BC"/>
    <w:rsid w:val="00A52899"/>
    <w:rsid w:val="00B013CA"/>
    <w:rsid w:val="00B264C9"/>
    <w:rsid w:val="00B62246"/>
    <w:rsid w:val="00B7769A"/>
    <w:rsid w:val="00BC63B7"/>
    <w:rsid w:val="00C10F97"/>
    <w:rsid w:val="00C70265"/>
    <w:rsid w:val="00CB3CE8"/>
    <w:rsid w:val="00CE01EE"/>
    <w:rsid w:val="00D36A9C"/>
    <w:rsid w:val="00D840BD"/>
    <w:rsid w:val="00DB30D7"/>
    <w:rsid w:val="00E701F3"/>
    <w:rsid w:val="00E76D0A"/>
    <w:rsid w:val="00EC1078"/>
    <w:rsid w:val="00F2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BE8AC9"/>
  <w15:chartTrackingRefBased/>
  <w15:docId w15:val="{FC808882-EF7C-404D-8982-2BAB60D3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69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64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6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64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64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64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64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64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64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64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4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6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6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64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64D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64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64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64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64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64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6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64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64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64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64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64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64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6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64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64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63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C63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6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C63B7"/>
    <w:rPr>
      <w:sz w:val="18"/>
      <w:szCs w:val="18"/>
    </w:rPr>
  </w:style>
  <w:style w:type="table" w:styleId="af2">
    <w:name w:val="Table Grid"/>
    <w:basedOn w:val="a1"/>
    <w:uiPriority w:val="39"/>
    <w:rsid w:val="00BC6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8</Words>
  <Characters>1842</Characters>
  <Application>Microsoft Office Word</Application>
  <DocSecurity>0</DocSecurity>
  <Lines>167</Lines>
  <Paragraphs>165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li</dc:creator>
  <cp:keywords/>
  <dc:description/>
  <cp:lastModifiedBy>jingxin li</cp:lastModifiedBy>
  <cp:revision>7</cp:revision>
  <dcterms:created xsi:type="dcterms:W3CDTF">2025-04-27T13:52:00Z</dcterms:created>
  <dcterms:modified xsi:type="dcterms:W3CDTF">2026-01-15T13:44:00Z</dcterms:modified>
</cp:coreProperties>
</file>